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776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399"/>
        <w:gridCol w:w="992"/>
        <w:gridCol w:w="1134"/>
        <w:gridCol w:w="1711"/>
        <w:gridCol w:w="2683"/>
        <w:gridCol w:w="2420"/>
      </w:tblGrid>
      <w:tr w:rsidR="00682A35" w:rsidRPr="004E170F" w:rsidTr="00F664F2">
        <w:trPr>
          <w:trHeight w:hRule="exact" w:val="436"/>
          <w:tblHeader/>
          <w:jc w:val="center"/>
        </w:trPr>
        <w:tc>
          <w:tcPr>
            <w:tcW w:w="11776" w:type="dxa"/>
            <w:gridSpan w:val="7"/>
            <w:shd w:val="clear" w:color="auto" w:fill="auto"/>
            <w:vAlign w:val="center"/>
          </w:tcPr>
          <w:p w:rsidR="00E85722" w:rsidRPr="00E85722" w:rsidRDefault="00682A35" w:rsidP="00E85722">
            <w:pPr>
              <w:rPr>
                <w:rStyle w:val="Hyperlink"/>
                <w:rFonts w:ascii="Georgia" w:hAnsi="Georgia"/>
                <w:color w:val="004B83"/>
                <w:sz w:val="27"/>
                <w:szCs w:val="27"/>
                <w:shd w:val="clear" w:color="auto" w:fill="FFFFFF"/>
              </w:rPr>
            </w:pPr>
            <w:r w:rsidRPr="004E17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material 2:</w:t>
            </w:r>
            <w:r w:rsidRPr="004E170F">
              <w:rPr>
                <w:rFonts w:asciiTheme="majorBidi" w:hAnsiTheme="majorBidi" w:cstheme="majorBidi"/>
                <w:sz w:val="24"/>
                <w:szCs w:val="24"/>
              </w:rPr>
              <w:t xml:space="preserve"> Extraction Table</w:t>
            </w:r>
            <w:r w:rsidR="00E8572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85722" w:rsidRPr="00E85722">
              <w:rPr>
                <w:rStyle w:val="Hyperlink"/>
                <w:color w:val="004B83"/>
              </w:rPr>
              <w:t>[</w:t>
            </w:r>
            <w:hyperlink r:id="rId5" w:anchor="ref-CR21" w:tooltip="Batra K, Singh TP, Sharma M, Batra R, Schvaneveldt N. Investigating the psychological impact of COVID-19 among healthcare workers: a meta-analysis. Int J Environ Res Public Health. 2020;17(23):9096." w:history="1">
              <w:r w:rsidR="00E85722">
                <w:rPr>
                  <w:rStyle w:val="Hyperlink"/>
                  <w:rFonts w:ascii="Georgia" w:hAnsi="Georgia"/>
                  <w:color w:val="004B83"/>
                  <w:sz w:val="27"/>
                  <w:szCs w:val="27"/>
                  <w:shd w:val="clear" w:color="auto" w:fill="FFFFFF"/>
                </w:rPr>
                <w:t>21</w:t>
              </w:r>
            </w:hyperlink>
            <w:r w:rsidR="00E85722" w:rsidRPr="00E85722">
              <w:rPr>
                <w:rStyle w:val="Hyperlink"/>
                <w:rFonts w:ascii="Georgia" w:hAnsi="Georgia"/>
                <w:color w:val="004B83"/>
                <w:sz w:val="27"/>
                <w:szCs w:val="27"/>
                <w:shd w:val="clear" w:color="auto" w:fill="FFFFFF"/>
              </w:rPr>
              <w:t>-</w:t>
            </w:r>
            <w:hyperlink r:id="rId6" w:anchor="ref-CR38" w:tooltip="Delpino FM, da Silva CN, Jerônimo JS, Mulling ES, da Cunha LL, Weymar MK, Alt R, Caputo EL, Feter N. Prevalence of anxiety during the COVID-19 pandemic: A systematic review and meta-analysis of over 2 million people. J Affect Disord. 2022;318:272–82." w:history="1">
              <w:r w:rsidR="00E85722">
                <w:rPr>
                  <w:rStyle w:val="Hyperlink"/>
                  <w:rFonts w:ascii="Georgia" w:hAnsi="Georgia"/>
                  <w:color w:val="004B83"/>
                  <w:sz w:val="27"/>
                  <w:szCs w:val="27"/>
                  <w:shd w:val="clear" w:color="auto" w:fill="FFFFFF"/>
                </w:rPr>
                <w:t>38</w:t>
              </w:r>
            </w:hyperlink>
            <w:r w:rsidR="00E85722" w:rsidRPr="00E85722">
              <w:rPr>
                <w:rStyle w:val="Hyperlink"/>
                <w:color w:val="004B83"/>
              </w:rPr>
              <w:t>, </w:t>
            </w:r>
            <w:hyperlink r:id="rId7" w:anchor="ref-CR65" w:tooltip="Yan H, Ding Y, Guo W. Mental Health of Pregnant and Postpartum Women During the Coronavirus Disease 2019 Pandemic: A Systematic Review and Meta-Analysis. Front Psychol. 2020;11: 617001." w:history="1">
              <w:r w:rsidR="00E85722">
                <w:rPr>
                  <w:rStyle w:val="Hyperlink"/>
                  <w:rFonts w:ascii="Georgia" w:hAnsi="Georgia"/>
                  <w:color w:val="004B83"/>
                  <w:sz w:val="27"/>
                  <w:szCs w:val="27"/>
                  <w:shd w:val="clear" w:color="auto" w:fill="FFFFFF"/>
                </w:rPr>
                <w:t>65</w:t>
              </w:r>
            </w:hyperlink>
            <w:r w:rsidR="00E85722" w:rsidRPr="00E85722">
              <w:rPr>
                <w:rStyle w:val="Hyperlink"/>
                <w:color w:val="004B83"/>
              </w:rPr>
              <w:t>-</w:t>
            </w:r>
            <w:hyperlink r:id="rId8" w:anchor="ref-CR127" w:tooltip="Hasen AA, Seid AA, Mohammed AA. Depression and insomnia among healthcare professionals during COVID-19 pandemic in Ethiopia: a systematic review and meta-analysis. PeerJ. 2023;11: e15039." w:history="1">
              <w:r w:rsidR="00E85722">
                <w:rPr>
                  <w:rStyle w:val="Hyperlink"/>
                  <w:rFonts w:ascii="Georgia" w:hAnsi="Georgia"/>
                  <w:color w:val="004B83"/>
                  <w:sz w:val="27"/>
                  <w:szCs w:val="27"/>
                  <w:shd w:val="clear" w:color="auto" w:fill="FFFFFF"/>
                </w:rPr>
                <w:t>127</w:t>
              </w:r>
            </w:hyperlink>
            <w:r w:rsidR="00E85722">
              <w:rPr>
                <w:rStyle w:val="Hyperlink"/>
                <w:color w:val="004B83"/>
              </w:rPr>
              <w:t>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682A35" w:rsidRPr="004E170F" w:rsidTr="00F664F2">
        <w:trPr>
          <w:trHeight w:hRule="exact" w:val="1137"/>
          <w:tblHeader/>
          <w:jc w:val="center"/>
        </w:trPr>
        <w:tc>
          <w:tcPr>
            <w:tcW w:w="1437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tabs>
                <w:tab w:val="left" w:pos="206"/>
                <w:tab w:val="left" w:pos="354"/>
              </w:tabs>
              <w:spacing w:after="0" w:line="240" w:lineRule="auto"/>
              <w:ind w:left="206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rst author, Publication Year</w:t>
            </w:r>
          </w:p>
        </w:tc>
        <w:tc>
          <w:tcPr>
            <w:tcW w:w="1399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ample</w:t>
            </w:r>
          </w:p>
        </w:tc>
        <w:tc>
          <w:tcPr>
            <w:tcW w:w="992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Last date of search</w:t>
            </w:r>
          </w:p>
        </w:tc>
        <w:tc>
          <w:tcPr>
            <w:tcW w:w="1711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%Prevalence[CI]</w:t>
            </w:r>
          </w:p>
        </w:tc>
        <w:tc>
          <w:tcPr>
            <w:tcW w:w="2683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ubgroup </w:t>
            </w:r>
          </w:p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</w:rPr>
              <w:t>%Prevalence[CI] (Sample Size</w:t>
            </w: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2420" w:type="dxa"/>
            <w:shd w:val="clear" w:color="auto" w:fill="FFF2CC" w:themeFill="accent4" w:themeFillTint="33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verity</w:t>
            </w:r>
          </w:p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</w:rPr>
              <w:t>%Prevalence[CI] (Sample Size</w:t>
            </w:r>
            <w:r w:rsidRPr="004E170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n H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gnant and Postpartum Women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24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/9/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[25-49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ild:24[11-40] (4905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17[4-36]</w:t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569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7[3-13]</w:t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5693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n X, 2020 </w:t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48L0F1dGhvcj48WWVhcj4yMDIwPC9ZZWFyPjxSZWNO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</w:fldData>
              </w:fldChar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48L0F1dGhvcj48WWVhcj4yMDIwPC9ZZWFyPjxSZWNO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</w:fldData>
              </w:fldChar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 &amp; Health-care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475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4/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5[0.19–0.3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P:24 [16-32] (21377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ealth professionals:27[12-43] (6098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 Pablo GS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e Worker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716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4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0.222[0.127 0.35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uo M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l Staff And GP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62,639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/5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[28-3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P:32[25-3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CW: 26[18-3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atients or caregiver: 56[39-73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lar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N, 2020, 2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Front-Line 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9768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6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5.8[20.5-31.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ospital staff (non-physicians and nurses): 27[20.1-35.3] (1106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hysicians: 19.8[7.1-44.3] (64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s: 22.8[17-29.8] (8063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atr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K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51596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/7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.4[29.5-39.7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ales: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44.2[36.3-52.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Female: 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>46.9 [38.6-55.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s: 39.3 [27.5-52.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Doctors: 32.5 [21.9-45.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line: 39.8[24.1–58.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cond-line: 27.1[15.1–43.7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tabs>
                <w:tab w:val="left" w:pos="130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 60.3[53.8–66.4]</w:t>
            </w:r>
          </w:p>
          <w:p w:rsidR="00682A35" w:rsidRPr="004E170F" w:rsidRDefault="00682A35" w:rsidP="00DB238D">
            <w:pPr>
              <w:tabs>
                <w:tab w:val="left" w:pos="130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26[21.4–31.3]</w:t>
            </w:r>
          </w:p>
          <w:p w:rsidR="00682A35" w:rsidRPr="004E170F" w:rsidRDefault="00682A35" w:rsidP="00DB238D">
            <w:pPr>
              <w:tabs>
                <w:tab w:val="left" w:pos="130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 14.3 [11.2–18.1]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rishnamoorth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Y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, HCW And COVID-19 Patient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96025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/4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6[21-3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26[20-3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CW:24[16-3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OVID-19 patients:37[19-57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ashera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I, 2020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Medical Student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1710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/8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[22–34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ingh RK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Care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ers And GP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217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/10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.1[26.3–42.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CW: 35.3[26.3–44.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 28.0[23.4–33]</w:t>
            </w:r>
          </w:p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n P, 2021</w:t>
            </w:r>
          </w:p>
        </w:tc>
        <w:tc>
          <w:tcPr>
            <w:tcW w:w="1399" w:type="dxa"/>
            <w:vAlign w:val="center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81,277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/9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7[31–4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>Frontline:45[5-8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on-frontline:28[21-3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Doctor:28[19-3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:34[26-4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44[31-5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50[35-65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tabs>
                <w:tab w:val="left" w:pos="130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26[20-31]</w:t>
            </w:r>
          </w:p>
          <w:p w:rsidR="00682A35" w:rsidRPr="004E170F" w:rsidRDefault="00682A35" w:rsidP="00DB238D">
            <w:pPr>
              <w:tabs>
                <w:tab w:val="left" w:pos="130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-severe: 23[19-27]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hao Y-J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s And Health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253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/5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3.4[19.9 - 27.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s:21.2[16.6 -26.7] (20599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ealth professionals:23.2[17.1 - 30.8] (13020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 25.7 [21.0 - 31.1] (966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 28.7 [23.8 - 34.1] (17907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arvald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M, 2021</w:t>
            </w:r>
          </w:p>
        </w:tc>
        <w:tc>
          <w:tcPr>
            <w:tcW w:w="1399" w:type="dxa"/>
            <w:vAlign w:val="center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51942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/10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0[24.2–37.0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ousa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M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 And 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,074,438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/3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7.77[24.47–31.32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P: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28.33[22.1– 35.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CW: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27.5[23.78–31.55] 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hmud S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47435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/3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1.42[36.17–46.5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Al </w:t>
            </w: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Maqbal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M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Nurse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81561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/10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7[32–4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éna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JM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Affected Population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1373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/5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5.15[12.29-18.54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Citizens: 14.62[10.69;19.69] (84297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CW:15.86[12.22;20.33] (3707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 14.19[7.14;26.2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 17.87[9.64;30.73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ntabarbar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J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 Care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131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9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5[21–29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Nurses:27[20–34] (651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Medical doctors: 17[12–22] (5177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Frontline HCW:43[25–62] (441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n S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regnant Women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878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/9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2[26–57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Da Silva </w:t>
            </w: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Neto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RM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102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4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[24-45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E85722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ib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, 2021</w:t>
            </w:r>
          </w:p>
        </w:tc>
        <w:tc>
          <w:tcPr>
            <w:tcW w:w="1399" w:type="dxa"/>
            <w:vAlign w:val="center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1,866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/6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0.5 [25.58–35.42]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Bareeqa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B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hinese People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57311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4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1.8[16.9–27.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line HCW: 23.7[16.8-31.3] (10267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 25[16.8–34.3] (21391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Dong F, 2021 </w:t>
            </w:r>
          </w:p>
        </w:tc>
        <w:tc>
          <w:tcPr>
            <w:tcW w:w="1399" w:type="dxa"/>
            <w:vAlign w:val="center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7097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/10/20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.4[29.5–39.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line HWs: 34.8[28.8–41.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s:44.1[35.4–52.8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El-</w:t>
            </w: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Qushayr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AE, 2021 </w:t>
            </w:r>
          </w:p>
        </w:tc>
        <w:tc>
          <w:tcPr>
            <w:tcW w:w="1399" w:type="dxa"/>
            <w:vAlign w:val="center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344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1/2021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71.8[49.4-86.9] </w:t>
            </w: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12.3[6.1-23.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 9.9[4.9-1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6.4[4.9-8.3]</w:t>
            </w:r>
            <w:r w:rsidRPr="004E170F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Phir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P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atients, GP And Health-care Professional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21,244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/1/2021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ealthcare professionals: 21.9[18.7-2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ublic: 22.4[19.8-25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utta A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3472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8/20</w:t>
            </w:r>
          </w:p>
        </w:tc>
        <w:tc>
          <w:tcPr>
            <w:tcW w:w="1711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2.5[26.4–39.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edical (doctors&amp;nusres:28.6 [21.5-36.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Other HCW: 20 [7.5-36.1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ghese A, 2021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rse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3641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/10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2[21-4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ales:27 [4-58] (20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emale: 33.3 [10.4-61.6] (5138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24.8 [13.7-37.9] (3195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12.9 [8.2-18.4] (326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7.1 [2.5-13.7] (344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Extreme severe:2 (421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missie</w:t>
            </w:r>
            <w:proofErr w:type="spellEnd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B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men Who Are Pregnant and/or Lactating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627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/9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[5-6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bidi="fa-IR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aragih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ID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-care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er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482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/11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0 [29-52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hu J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-Secondary Stud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80466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/5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.2[24.6-32.1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Chen J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African Countrie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47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/2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7[31-4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mild: 62[56–67] (6174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moderate:34[29-40](3511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severe:14[10–20] (4133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Ma L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ldren And Adolesc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43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9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6[16-3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yadi</w:t>
            </w:r>
            <w:proofErr w:type="spellEnd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rsing Stud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54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/6/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2[24-4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rHeight w:val="2271"/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o</w:t>
            </w:r>
            <w:proofErr w:type="spellEnd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Q, 2021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AB516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</w:t>
            </w:r>
            <w:r w:rsidR="00AB516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1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4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6[22.4-36.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ales: 14.3 [4.3-48] (475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emale: 26.6 [13.1-53.9] (1444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Nurse: 36.8[26.8-50.5] (390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irst line:33.5[23.5-47.7] (200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Second line:24.7[18-33.9] (2920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chaiwong</w:t>
            </w:r>
            <w:proofErr w:type="spellEnd"/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,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481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6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6.9[24-3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u T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Public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8,85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3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.9[(27.9–36.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 29.8 [21.5–38.8] (57,898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Noninfectious chronic disease patients: 55.4 [37.8–72.3] (185)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Students: 28.2 [16.8–41.2] (17257)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hysicians</w:t>
            </w:r>
            <w:r w:rsidR="00AB51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="00AB51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>nurses: 29.0 [23.6–34.7] (5014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Other medical staff: 19.9 [12.4–28.6] (2521)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Quarantined persons: 57.9 [34.4–79.7] (367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COVID-19 patients: 42.3 [27.3–58.1] (484)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-line physicians and nurses: 28.8[20.7-37.6] (10429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cond-line physicians and nurses: 26.2[18.4-34.8] (19400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rHeight w:val="1052"/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u X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03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7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2.60[29.10-36.3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n H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l Staff 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,343 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/4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1[35-47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 Y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ege Stud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91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10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6[26-46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hekole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YA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54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4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.59[27.21-39.97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tudents:43.62[11.56-98.8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atients: 34.72[26.95-42.50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Tomfohr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Madsen LM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regnant Wome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77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./2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0.5[22.6-39.8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Panda PK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hildren/Adolesc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2996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8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.5[33.8–35.1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Ghazanfarpour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M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regnant Wome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3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8.7[6–36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Khraisat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BR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Eating Disorder Pati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444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64[39-78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Aymerich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C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 Worker’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651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/3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2:35–4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Alzahran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F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1210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7/8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[16-2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Salehiniya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H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Dentis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47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./7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64[41-8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hen J, 2022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5783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2/9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5[24-27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line HCWs:27[24-29] (71539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eneral HCWs:25[23-27] (123698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23[21-25] (697481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dult students:30[27-32] (796214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edical students:38[32-44] (18890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mild: 43[41-44] (1213070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moderate: 21[20-23] (385010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bove severe: 8[7-9] (158396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Lee KW, 2022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eople Living With HIV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938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0/4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3[12-34.0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Zhang L, 2022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ancer Patient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7590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/1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.3 [25.4-37.5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  <w:vAlign w:val="center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Racine N, 2022 </w:t>
            </w:r>
          </w:p>
        </w:tc>
        <w:tc>
          <w:tcPr>
            <w:tcW w:w="1399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Mothers Of Young Children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811</w:t>
            </w:r>
          </w:p>
        </w:tc>
        <w:tc>
          <w:tcPr>
            <w:tcW w:w="1134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/3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1.9[26.7-58.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Jia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Q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Medical Students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28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8/8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.7[26.8-41.1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 28.4[19.2-40.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33.8[23.6-45.9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Pappa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eneral Adult Population And HCW</w:t>
            </w:r>
          </w:p>
        </w:tc>
        <w:tc>
          <w:tcPr>
            <w:tcW w:w="992" w:type="dxa"/>
            <w:vAlign w:val="center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35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2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2[17-27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rontline HCW:23[13-3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General HCW:18[12-80] 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31[20-4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tudent 18[8-32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 29[21-37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25[18-33]</w:t>
            </w:r>
          </w:p>
          <w:p w:rsidR="00682A35" w:rsidRPr="004E170F" w:rsidRDefault="00682A35" w:rsidP="00DB238D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8[5-11]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Ghahraman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Hcw</w:t>
            </w:r>
            <w:proofErr w:type="spellEnd"/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5346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/2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7[22–74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Dettmann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LM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615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/9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31[26-35] 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Blasco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Belled A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 And H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88035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6/12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27[0.23-0.3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CW:31[0.27-0.36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Arora T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CW And 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9717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4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[21–3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Yuan K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All Populatio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2760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4/8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34 [31.8-36.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23.1 [21.2-25.1] (331227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Gao S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ostpartum Wome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49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6/6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.8[21.1–49.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aoof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ospital Staff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61551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2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6.1[19-34.6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ealth technicians:39[13-7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edical students:36[15-6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ospital managers: 7[1-3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s: 24[17-3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Doctors: 24[12-4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upport staff: 21[0-9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Other hospital workers:33[12-6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Women: 37.7[25.4-51.8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en: 27.2[18.2-38.6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Lee BEC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ospital H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9557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7/2/2022/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.7[26.5-31.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urses:31.5[26.9-36.3] (72695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hysicians:26.9[23-31] (37443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Allied health:23.3[16.5-30.7] (485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on-medical staff:28.6[20.4-37.5] (361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upport staff:37.7[24.9-51.4] (2819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ealthcare student:56.7[22.8-87.5] (343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Deng J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hildren And Adolescents ≤18 Years Of Age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241604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[27-35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20[16-24] (55251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29[24-34] (531432)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19[15-24] (501614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12[8-17] (501211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5[3-7] (508785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Tong J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Frontline H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701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/12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3[33.8–52.3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Mat Hassan N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Children With Long COVID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574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5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9[1-2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Aldhamin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RA, 2023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947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4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 to severe anxiety: 34.57[19.73-51.1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Wang Y, 2020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778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5/7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tabs>
                <w:tab w:val="left" w:pos="1371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[28-39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Shorey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Y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Women In The Perinatal Period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8547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12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0[27-5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Castaldelli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-Maia JM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93137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9/7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1.3[19-23.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Necho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M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eneral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822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8.12 [18.29-57.9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rHeight w:val="79"/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Ching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M, 2021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-care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rovider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99799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5/3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39.7[34.3–45.1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s:50.6[43.5–57.6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s:41.2[32.0–50.4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Cheung T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CW, GP And Affected Individual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732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/6/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4.8[29.1–40.4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HCW:37.8[28.7–46.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GP:29 [20.8–37.2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Andhavarapu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S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CW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17,14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/5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TSD: 34[30-39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Huang G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First Responders For Medical Emergencie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97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32[20-44] 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4E170F">
              <w:rPr>
                <w:rFonts w:asciiTheme="majorBidi" w:hAnsiTheme="majorBidi" w:cstheme="majorBidi"/>
                <w:sz w:val="20"/>
                <w:szCs w:val="20"/>
              </w:rPr>
              <w:t>Paramedics: 38[20-6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EMS personnel: 28[11-5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Police: 19[10-32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 60[46-73] (1468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27[14–42] (1475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 14[7-22] (1475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brahim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AH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Student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2357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1/9/2020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9.1[20.9–3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Ślusarska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B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Nurse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3062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8/2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9[18-40] (43,062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Ma K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Teacher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56896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7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6.3[28.5–44.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Johns G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Doctor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3281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/3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25.8[20.4-31.5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Delpino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FM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424638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6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5.12[31.57-38.84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ild: 15.45[13.21–17.98] (513,468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oderate: 12.63[10.41-15.26] (531202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Severe: 6.74[5.32–8.51] (468276)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Extremely severe:5.65[4.09–7.75] (111999)</w:t>
            </w: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Bello UM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GP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1300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0/9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47.4[40.4–54.4] 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Fang Y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048035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0/3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28[24-32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ale: 0.24 [0.19-0.29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Female: 0.27 [0.21-0.33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Medical: 0.25 [0.20-0.30]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-Non-medical: 0.41 [0.33-0.49]</w:t>
            </w: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Cevik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A, 2022 </w:t>
            </w:r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ostpartum Women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77299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5/2021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17.2 [0.112–0.255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blHeader/>
          <w:jc w:val="center"/>
        </w:trPr>
        <w:tc>
          <w:tcPr>
            <w:tcW w:w="1437" w:type="dxa"/>
          </w:tcPr>
          <w:p w:rsidR="00682A35" w:rsidRPr="004E170F" w:rsidRDefault="00682A35" w:rsidP="00E85722">
            <w:pPr>
              <w:tabs>
                <w:tab w:val="left" w:pos="180"/>
                <w:tab w:val="left" w:pos="206"/>
                <w:tab w:val="left" w:pos="354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170F">
              <w:rPr>
                <w:rFonts w:asciiTheme="majorBidi" w:hAnsiTheme="majorBidi" w:cstheme="majorBidi"/>
                <w:sz w:val="20"/>
                <w:szCs w:val="20"/>
              </w:rPr>
              <w:t>Hasen</w:t>
            </w:r>
            <w:proofErr w:type="spellEnd"/>
            <w:r w:rsidRPr="004E170F">
              <w:rPr>
                <w:rFonts w:asciiTheme="majorBidi" w:hAnsiTheme="majorBidi" w:cstheme="majorBidi"/>
                <w:sz w:val="20"/>
                <w:szCs w:val="20"/>
              </w:rPr>
              <w:t xml:space="preserve"> AA, 2023 </w:t>
            </w:r>
            <w:bookmarkStart w:id="0" w:name="_GoBack"/>
            <w:bookmarkEnd w:id="0"/>
          </w:p>
        </w:tc>
        <w:tc>
          <w:tcPr>
            <w:tcW w:w="1399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Health-care</w:t>
            </w:r>
          </w:p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Professionals</w:t>
            </w:r>
          </w:p>
        </w:tc>
        <w:tc>
          <w:tcPr>
            <w:tcW w:w="992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3703</w:t>
            </w:r>
          </w:p>
        </w:tc>
        <w:tc>
          <w:tcPr>
            <w:tcW w:w="1134" w:type="dxa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../6/2022</w:t>
            </w:r>
          </w:p>
        </w:tc>
        <w:tc>
          <w:tcPr>
            <w:tcW w:w="1711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E170F">
              <w:rPr>
                <w:rFonts w:asciiTheme="majorBidi" w:hAnsiTheme="majorBidi" w:cstheme="majorBidi"/>
                <w:sz w:val="20"/>
                <w:szCs w:val="20"/>
              </w:rPr>
              <w:t>46[0.30-0.61]</w:t>
            </w:r>
          </w:p>
        </w:tc>
        <w:tc>
          <w:tcPr>
            <w:tcW w:w="2683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:rsidR="00682A35" w:rsidRPr="004E170F" w:rsidRDefault="00682A35" w:rsidP="00DB238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82A35" w:rsidRPr="004E170F" w:rsidTr="00F664F2">
        <w:trPr>
          <w:trHeight w:val="588"/>
          <w:tblHeader/>
          <w:jc w:val="center"/>
        </w:trPr>
        <w:tc>
          <w:tcPr>
            <w:tcW w:w="11776" w:type="dxa"/>
            <w:gridSpan w:val="7"/>
          </w:tcPr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W: Health-care w</w:t>
            </w:r>
            <w:r w:rsidR="00682A35" w:rsidRPr="004E170F">
              <w:rPr>
                <w:rFonts w:asciiTheme="majorBidi" w:hAnsiTheme="majorBidi" w:cstheme="majorBidi"/>
                <w:sz w:val="20"/>
                <w:szCs w:val="20"/>
              </w:rPr>
              <w:t>orkers</w:t>
            </w:r>
          </w:p>
          <w:p w:rsidR="00682A35" w:rsidRPr="004E170F" w:rsidRDefault="00AB5165" w:rsidP="00DB238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P: General p</w:t>
            </w:r>
            <w:r w:rsidR="00682A35" w:rsidRPr="004E170F">
              <w:rPr>
                <w:rFonts w:asciiTheme="majorBidi" w:hAnsiTheme="majorBidi" w:cstheme="majorBidi"/>
                <w:sz w:val="20"/>
                <w:szCs w:val="20"/>
              </w:rPr>
              <w:t>opulation</w:t>
            </w:r>
          </w:p>
        </w:tc>
      </w:tr>
    </w:tbl>
    <w:p w:rsidR="00682A35" w:rsidRPr="004E170F" w:rsidRDefault="00682A35" w:rsidP="00682A35">
      <w:pPr>
        <w:rPr>
          <w:rFonts w:asciiTheme="majorBidi" w:hAnsiTheme="majorBidi" w:cstheme="majorBidi"/>
          <w:noProof/>
        </w:rPr>
      </w:pPr>
    </w:p>
    <w:p w:rsidR="00682A35" w:rsidRPr="004E170F" w:rsidRDefault="00682A35" w:rsidP="00682A35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82A35" w:rsidRPr="004E170F" w:rsidRDefault="00682A35" w:rsidP="00682A35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sectPr w:rsidR="00682A35" w:rsidRPr="004E1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7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C1513"/>
    <w:multiLevelType w:val="hybridMultilevel"/>
    <w:tmpl w:val="4642B6F8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93DFC"/>
    <w:multiLevelType w:val="hybridMultilevel"/>
    <w:tmpl w:val="C24202A0"/>
    <w:lvl w:ilvl="0" w:tplc="1780D1CA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71677A8"/>
    <w:multiLevelType w:val="hybridMultilevel"/>
    <w:tmpl w:val="4DBA4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64542"/>
    <w:multiLevelType w:val="hybridMultilevel"/>
    <w:tmpl w:val="818A2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862CF"/>
    <w:multiLevelType w:val="hybridMultilevel"/>
    <w:tmpl w:val="EAC66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D1BF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B1D66"/>
    <w:multiLevelType w:val="hybridMultilevel"/>
    <w:tmpl w:val="BFD4D6F0"/>
    <w:lvl w:ilvl="0" w:tplc="CEF2D374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2E4D6B"/>
    <w:multiLevelType w:val="hybridMultilevel"/>
    <w:tmpl w:val="ACEA175E"/>
    <w:lvl w:ilvl="0" w:tplc="E30859C8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17C4C"/>
    <w:multiLevelType w:val="hybridMultilevel"/>
    <w:tmpl w:val="077452F0"/>
    <w:lvl w:ilvl="0" w:tplc="1E9A54A8"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42CE3"/>
    <w:multiLevelType w:val="hybridMultilevel"/>
    <w:tmpl w:val="70BC59E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155F0"/>
    <w:multiLevelType w:val="hybridMultilevel"/>
    <w:tmpl w:val="22020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FE2804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90527F"/>
    <w:multiLevelType w:val="hybridMultilevel"/>
    <w:tmpl w:val="18EEC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C12B34"/>
    <w:multiLevelType w:val="hybridMultilevel"/>
    <w:tmpl w:val="6B2CDD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022A37"/>
    <w:multiLevelType w:val="hybridMultilevel"/>
    <w:tmpl w:val="98FC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604E35"/>
    <w:multiLevelType w:val="multilevel"/>
    <w:tmpl w:val="28B4FE7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01448FD"/>
    <w:multiLevelType w:val="hybridMultilevel"/>
    <w:tmpl w:val="3BD0EEE6"/>
    <w:lvl w:ilvl="0" w:tplc="29A4E3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D53C1"/>
    <w:multiLevelType w:val="hybridMultilevel"/>
    <w:tmpl w:val="4446C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BC181E"/>
    <w:multiLevelType w:val="hybridMultilevel"/>
    <w:tmpl w:val="C8DAF4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9E3C27"/>
    <w:multiLevelType w:val="hybridMultilevel"/>
    <w:tmpl w:val="9752CDFE"/>
    <w:lvl w:ilvl="0" w:tplc="B9DCA8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6F7B8F"/>
    <w:multiLevelType w:val="hybridMultilevel"/>
    <w:tmpl w:val="F022DA2A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C84BF0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D40E1C"/>
    <w:multiLevelType w:val="hybridMultilevel"/>
    <w:tmpl w:val="0B5628EE"/>
    <w:lvl w:ilvl="0" w:tplc="5662651C">
      <w:start w:val="1"/>
      <w:numFmt w:val="bullet"/>
      <w:lvlText w:val=""/>
      <w:lvlJc w:val="left"/>
      <w:pPr>
        <w:ind w:left="862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3" w15:restartNumberingAfterBreak="0">
    <w:nsid w:val="6ED7106B"/>
    <w:multiLevelType w:val="hybridMultilevel"/>
    <w:tmpl w:val="34C4AD1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011A2C"/>
    <w:multiLevelType w:val="hybridMultilevel"/>
    <w:tmpl w:val="0296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130904"/>
    <w:multiLevelType w:val="hybridMultilevel"/>
    <w:tmpl w:val="4DBA4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5E5A05"/>
    <w:multiLevelType w:val="hybridMultilevel"/>
    <w:tmpl w:val="C96837F2"/>
    <w:lvl w:ilvl="0" w:tplc="9AE6D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C57A4E"/>
    <w:multiLevelType w:val="hybridMultilevel"/>
    <w:tmpl w:val="92F43692"/>
    <w:lvl w:ilvl="0" w:tplc="DC843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D06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3A1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3ED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5C8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6D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2C5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507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B67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CF47CD4"/>
    <w:multiLevelType w:val="hybridMultilevel"/>
    <w:tmpl w:val="A1A824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26"/>
  </w:num>
  <w:num w:numId="3">
    <w:abstractNumId w:val="9"/>
  </w:num>
  <w:num w:numId="4">
    <w:abstractNumId w:val="23"/>
  </w:num>
  <w:num w:numId="5">
    <w:abstractNumId w:val="20"/>
  </w:num>
  <w:num w:numId="6">
    <w:abstractNumId w:val="3"/>
  </w:num>
  <w:num w:numId="7">
    <w:abstractNumId w:val="0"/>
  </w:num>
  <w:num w:numId="8">
    <w:abstractNumId w:val="25"/>
  </w:num>
  <w:num w:numId="9">
    <w:abstractNumId w:val="2"/>
  </w:num>
  <w:num w:numId="10">
    <w:abstractNumId w:val="17"/>
  </w:num>
  <w:num w:numId="11">
    <w:abstractNumId w:val="18"/>
  </w:num>
  <w:num w:numId="12">
    <w:abstractNumId w:val="16"/>
  </w:num>
  <w:num w:numId="13">
    <w:abstractNumId w:val="28"/>
  </w:num>
  <w:num w:numId="14">
    <w:abstractNumId w:val="22"/>
  </w:num>
  <w:num w:numId="15">
    <w:abstractNumId w:val="1"/>
  </w:num>
  <w:num w:numId="16">
    <w:abstractNumId w:val="21"/>
  </w:num>
  <w:num w:numId="17">
    <w:abstractNumId w:val="5"/>
  </w:num>
  <w:num w:numId="18">
    <w:abstractNumId w:val="11"/>
  </w:num>
  <w:num w:numId="19">
    <w:abstractNumId w:val="10"/>
  </w:num>
  <w:num w:numId="20">
    <w:abstractNumId w:val="24"/>
  </w:num>
  <w:num w:numId="21">
    <w:abstractNumId w:val="27"/>
  </w:num>
  <w:num w:numId="22">
    <w:abstractNumId w:val="4"/>
  </w:num>
  <w:num w:numId="23">
    <w:abstractNumId w:val="12"/>
  </w:num>
  <w:num w:numId="24">
    <w:abstractNumId w:val="14"/>
  </w:num>
  <w:num w:numId="25">
    <w:abstractNumId w:val="8"/>
  </w:num>
  <w:num w:numId="26">
    <w:abstractNumId w:val="6"/>
  </w:num>
  <w:num w:numId="27">
    <w:abstractNumId w:val="15"/>
  </w:num>
  <w:num w:numId="28">
    <w:abstractNumId w:val="7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BA"/>
    <w:rsid w:val="000A0B27"/>
    <w:rsid w:val="00273A31"/>
    <w:rsid w:val="002D382F"/>
    <w:rsid w:val="0058495E"/>
    <w:rsid w:val="00682A35"/>
    <w:rsid w:val="00837CF8"/>
    <w:rsid w:val="008554B2"/>
    <w:rsid w:val="008E60A4"/>
    <w:rsid w:val="00AB5165"/>
    <w:rsid w:val="00BB07B4"/>
    <w:rsid w:val="00BD50CF"/>
    <w:rsid w:val="00CA0E65"/>
    <w:rsid w:val="00D00B09"/>
    <w:rsid w:val="00E85722"/>
    <w:rsid w:val="00EF69BA"/>
    <w:rsid w:val="00F6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75A63910"/>
  <w15:chartTrackingRefBased/>
  <w15:docId w15:val="{844E0994-DD9A-4068-928E-1F0E8585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A35"/>
    <w:pPr>
      <w:spacing w:after="200" w:line="276" w:lineRule="auto"/>
    </w:pPr>
    <w:rPr>
      <w:rFonts w:eastAsia="MS Mincho"/>
    </w:rPr>
  </w:style>
  <w:style w:type="paragraph" w:styleId="Heading2">
    <w:name w:val="heading 2"/>
    <w:basedOn w:val="Normal"/>
    <w:next w:val="Normal"/>
    <w:link w:val="Heading2Char"/>
    <w:unhideWhenUsed/>
    <w:qFormat/>
    <w:rsid w:val="00682A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A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2A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2A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682A3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2A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A35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2A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2A35"/>
    <w:rPr>
      <w:rFonts w:ascii="Calibri" w:eastAsia="MS Mincho" w:hAnsi="Calibri" w:cs="Calibri"/>
      <w:noProof/>
    </w:rPr>
  </w:style>
  <w:style w:type="paragraph" w:styleId="ListParagraph">
    <w:name w:val="List Paragraph"/>
    <w:basedOn w:val="Normal"/>
    <w:uiPriority w:val="34"/>
    <w:qFormat/>
    <w:rsid w:val="00682A3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82A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2A35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A35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A35"/>
    <w:rPr>
      <w:rFonts w:ascii="Tahoma" w:eastAsia="MS Mincho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82A35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2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A35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682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A35"/>
    <w:rPr>
      <w:rFonts w:eastAsia="MS Mincho"/>
    </w:rPr>
  </w:style>
  <w:style w:type="character" w:styleId="Hyperlink">
    <w:name w:val="Hyperlink"/>
    <w:basedOn w:val="DefaultParagraphFont"/>
    <w:uiPriority w:val="99"/>
    <w:unhideWhenUsed/>
    <w:rsid w:val="00682A3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82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2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A35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A35"/>
    <w:rPr>
      <w:rFonts w:eastAsia="MS Mincho"/>
      <w:b/>
      <w:bCs/>
      <w:sz w:val="20"/>
      <w:szCs w:val="20"/>
    </w:rPr>
  </w:style>
  <w:style w:type="table" w:styleId="GridTable4-Accent1">
    <w:name w:val="Grid Table 4 Accent 1"/>
    <w:basedOn w:val="TableNormal"/>
    <w:uiPriority w:val="49"/>
    <w:rsid w:val="00682A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682A35"/>
  </w:style>
  <w:style w:type="table" w:customStyle="1" w:styleId="TableGrid1">
    <w:name w:val="Table Grid1"/>
    <w:basedOn w:val="TableNormal"/>
    <w:next w:val="TableGrid"/>
    <w:uiPriority w:val="59"/>
    <w:rsid w:val="00682A3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682A35"/>
    <w:rPr>
      <w:color w:val="800080"/>
      <w:u w:val="single"/>
    </w:rPr>
  </w:style>
  <w:style w:type="paragraph" w:styleId="Revision">
    <w:name w:val="Revision"/>
    <w:hidden/>
    <w:uiPriority w:val="99"/>
    <w:semiHidden/>
    <w:rsid w:val="00682A35"/>
    <w:pPr>
      <w:spacing w:after="0" w:line="240" w:lineRule="auto"/>
    </w:pPr>
  </w:style>
  <w:style w:type="character" w:customStyle="1" w:styleId="given-name">
    <w:name w:val="given-name"/>
    <w:basedOn w:val="DefaultParagraphFont"/>
    <w:rsid w:val="00682A35"/>
  </w:style>
  <w:style w:type="character" w:customStyle="1" w:styleId="text">
    <w:name w:val="text"/>
    <w:basedOn w:val="DefaultParagraphFont"/>
    <w:rsid w:val="00682A35"/>
  </w:style>
  <w:style w:type="character" w:customStyle="1" w:styleId="text-typo-secondary">
    <w:name w:val="text-typo-secondary"/>
    <w:basedOn w:val="DefaultParagraphFont"/>
    <w:rsid w:val="00682A35"/>
  </w:style>
  <w:style w:type="character" w:styleId="Strong">
    <w:name w:val="Strong"/>
    <w:basedOn w:val="DefaultParagraphFont"/>
    <w:uiPriority w:val="22"/>
    <w:qFormat/>
    <w:rsid w:val="00682A35"/>
    <w:rPr>
      <w:b/>
      <w:bCs/>
    </w:rPr>
  </w:style>
  <w:style w:type="character" w:customStyle="1" w:styleId="value">
    <w:name w:val="value"/>
    <w:basedOn w:val="DefaultParagraphFont"/>
    <w:rsid w:val="00682A35"/>
  </w:style>
  <w:style w:type="character" w:customStyle="1" w:styleId="filter-titles">
    <w:name w:val="filter-titles"/>
    <w:basedOn w:val="DefaultParagraphFont"/>
    <w:rsid w:val="00682A35"/>
  </w:style>
  <w:style w:type="character" w:customStyle="1" w:styleId="scopussearchquery-moduleg3zrf">
    <w:name w:val="scopussearchquery-module__g3zrf"/>
    <w:basedOn w:val="DefaultParagraphFont"/>
    <w:rsid w:val="00682A35"/>
  </w:style>
  <w:style w:type="character" w:customStyle="1" w:styleId="scopussearchquery-moduleutqgz">
    <w:name w:val="scopussearchquery-module__utqgz"/>
    <w:basedOn w:val="DefaultParagraphFont"/>
    <w:rsid w:val="00682A35"/>
  </w:style>
  <w:style w:type="character" w:customStyle="1" w:styleId="scopussearchquery-modulewed2z">
    <w:name w:val="scopussearchquery-module__wed2z"/>
    <w:basedOn w:val="DefaultParagraphFont"/>
    <w:rsid w:val="00682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publichealth.biomedcentral.com/articles/10.1186/s12889-024-19729-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mcpublichealth.biomedcentral.com/articles/10.1186/s12889-024-19729-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mcpublichealth.biomedcentral.com/articles/10.1186/s12889-024-19729-7" TargetMode="External"/><Relationship Id="rId5" Type="http://schemas.openxmlformats.org/officeDocument/2006/relationships/hyperlink" Target="https://bmcpublichealth.biomedcentral.com/articles/10.1186/s12889-024-19729-7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630</Words>
  <Characters>929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G</dc:creator>
  <cp:keywords/>
  <dc:description/>
  <cp:lastModifiedBy>MNG</cp:lastModifiedBy>
  <cp:revision>12</cp:revision>
  <dcterms:created xsi:type="dcterms:W3CDTF">2024-08-04T10:32:00Z</dcterms:created>
  <dcterms:modified xsi:type="dcterms:W3CDTF">2024-10-21T13:03:00Z</dcterms:modified>
</cp:coreProperties>
</file>